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7E363C" w14:textId="100352BE" w:rsidR="000F7531" w:rsidRPr="00EF6B4C" w:rsidRDefault="000F7531" w:rsidP="000F7531">
      <w:pPr>
        <w:pStyle w:val="Caption"/>
      </w:pPr>
      <w:bookmarkStart w:id="0" w:name="_Toc176095386"/>
      <w:r>
        <w:t xml:space="preserve">Supplements </w:t>
      </w:r>
      <w:r>
        <w:t xml:space="preserve">Table </w:t>
      </w:r>
      <w:r>
        <w:fldChar w:fldCharType="begin"/>
      </w:r>
      <w:r>
        <w:instrText xml:space="preserve"> SEQ Table_6. \* ARABIC </w:instrText>
      </w:r>
      <w:r>
        <w:fldChar w:fldCharType="separate"/>
      </w:r>
      <w:r>
        <w:rPr>
          <w:noProof/>
        </w:rPr>
        <w:t>3</w:t>
      </w:r>
      <w:r>
        <w:rPr>
          <w:noProof/>
        </w:rPr>
        <w:fldChar w:fldCharType="end"/>
      </w:r>
      <w:r>
        <w:rPr>
          <w:noProof/>
        </w:rPr>
        <w:t>.</w:t>
      </w:r>
      <w:r>
        <w:t xml:space="preserve"> </w:t>
      </w:r>
      <w:r w:rsidRPr="00EF6B4C">
        <w:t>The Match</w:t>
      </w:r>
      <w:r>
        <w:t>: Univariate Regression Results</w:t>
      </w:r>
      <w:r w:rsidRPr="00EF6B4C">
        <w:t xml:space="preserve"> (Mean &gt;, Mean % </w:t>
      </w:r>
      <w:proofErr w:type="spellStart"/>
      <w:r w:rsidRPr="00EF6B4C">
        <w:t>Dif</w:t>
      </w:r>
      <w:proofErr w:type="spellEnd"/>
      <w:r w:rsidRPr="00EF6B4C">
        <w:t>, Standard Deviation, 95% Upper Lower CI, P-Value)</w:t>
      </w:r>
      <w:r>
        <w:t>.</w:t>
      </w:r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96"/>
        <w:gridCol w:w="1248"/>
        <w:gridCol w:w="1245"/>
        <w:gridCol w:w="1248"/>
        <w:gridCol w:w="1245"/>
        <w:gridCol w:w="1248"/>
        <w:gridCol w:w="1245"/>
        <w:gridCol w:w="1248"/>
        <w:gridCol w:w="1245"/>
        <w:gridCol w:w="1248"/>
        <w:gridCol w:w="1242"/>
      </w:tblGrid>
      <w:tr w:rsidR="000F7531" w:rsidRPr="00EF6B4C" w14:paraId="674B69F2" w14:textId="77777777" w:rsidTr="00ED644A">
        <w:trPr>
          <w:trHeight w:val="292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004E1850" w14:textId="77777777" w:rsidR="000F7531" w:rsidRPr="00EF6B4C" w:rsidRDefault="000F7531" w:rsidP="00ED644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64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0754C2" w14:textId="77777777" w:rsidR="000F7531" w:rsidRPr="000119B7" w:rsidRDefault="000F7531" w:rsidP="00ED644A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EF6B4C">
              <w:rPr>
                <w:rFonts w:ascii="Times New Roman" w:hAnsi="Times New Roman" w:cs="Times New Roman"/>
                <w:b/>
                <w:bCs/>
              </w:rPr>
              <w:t>The Match: Univariate Analysis</w:t>
            </w:r>
          </w:p>
        </w:tc>
      </w:tr>
      <w:tr w:rsidR="000F7531" w:rsidRPr="00EF6B4C" w14:paraId="62563110" w14:textId="77777777" w:rsidTr="00ED644A">
        <w:trPr>
          <w:trHeight w:val="156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532C5E7A" w14:textId="77777777" w:rsidR="000F7531" w:rsidRPr="00EF6B4C" w:rsidRDefault="000F7531" w:rsidP="00ED644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3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3147EF" w14:textId="77777777" w:rsidR="000F7531" w:rsidRPr="00EF6B4C" w:rsidRDefault="000F7531" w:rsidP="00ED644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F6B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stance</w:t>
            </w:r>
          </w:p>
          <w:p w14:paraId="45A17EF4" w14:textId="77777777" w:rsidR="000F7531" w:rsidRPr="00EF6B4C" w:rsidRDefault="000F7531" w:rsidP="00ED644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8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903C64" w14:textId="77777777" w:rsidR="000F7531" w:rsidRPr="00EF6B4C" w:rsidRDefault="000F7531" w:rsidP="00ED644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6B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celeration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69BBCB" w14:textId="77777777" w:rsidR="000F7531" w:rsidRPr="00EF6B4C" w:rsidRDefault="000F7531" w:rsidP="00ED644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6B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eed</w:t>
            </w:r>
          </w:p>
        </w:tc>
      </w:tr>
      <w:tr w:rsidR="000F7531" w:rsidRPr="00EF6B4C" w14:paraId="062E1B75" w14:textId="77777777" w:rsidTr="00ED644A">
        <w:trPr>
          <w:trHeight w:val="762"/>
        </w:trPr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A5163F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</w:p>
          <w:p w14:paraId="1B5323CA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</w:p>
          <w:p w14:paraId="5F90B900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%MD, (SE), [95% CI L, U], P</w:t>
            </w:r>
          </w:p>
        </w:tc>
        <w:tc>
          <w:tcPr>
            <w:tcW w:w="44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E160CD1" w14:textId="77777777" w:rsidR="000F7531" w:rsidRPr="00372E2D" w:rsidRDefault="000F7531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</w:p>
          <w:p w14:paraId="3EF68345" w14:textId="77777777" w:rsidR="000F7531" w:rsidRDefault="000F7531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Total Distance</w:t>
            </w:r>
          </w:p>
          <w:p w14:paraId="1216C3A3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(m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5C0854" w14:textId="77777777" w:rsidR="000F7531" w:rsidRPr="00372E2D" w:rsidRDefault="000F7531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</w:p>
          <w:p w14:paraId="7BB83642" w14:textId="77777777" w:rsidR="000F7531" w:rsidRDefault="000F7531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Low Speed Distance</w:t>
            </w:r>
          </w:p>
          <w:p w14:paraId="65068792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(m)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8BE725" w14:textId="77777777" w:rsidR="000F7531" w:rsidRPr="00372E2D" w:rsidRDefault="000F7531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</w:p>
          <w:p w14:paraId="002F60FE" w14:textId="77777777" w:rsidR="000F7531" w:rsidRDefault="000F7531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Moderate Speed Distance</w:t>
            </w:r>
          </w:p>
          <w:p w14:paraId="34A8AEFD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(m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4DFB06" w14:textId="77777777" w:rsidR="000F7531" w:rsidRPr="00372E2D" w:rsidRDefault="000F7531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</w:p>
          <w:p w14:paraId="38A3F89C" w14:textId="77777777" w:rsidR="000F7531" w:rsidRDefault="000F7531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High Speed Distance</w:t>
            </w:r>
          </w:p>
          <w:p w14:paraId="058553F0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(m)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F1DACD" w14:textId="77777777" w:rsidR="000F7531" w:rsidRPr="00372E2D" w:rsidRDefault="000F7531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</w:p>
          <w:p w14:paraId="6763E8A6" w14:textId="77777777" w:rsidR="000F7531" w:rsidRDefault="000F7531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Very High-Speed Distance</w:t>
            </w:r>
          </w:p>
          <w:p w14:paraId="7EE12402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(m)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E2F5CA9" w14:textId="77777777" w:rsidR="000F7531" w:rsidRPr="00372E2D" w:rsidRDefault="000F7531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</w:p>
          <w:p w14:paraId="1A0283A8" w14:textId="77777777" w:rsidR="000F7531" w:rsidRPr="0005089A" w:rsidRDefault="000F7531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Moderate Intensity Acceleration Efforts</w:t>
            </w:r>
            <w:r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 xml:space="preserve"> (#)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8189B6" w14:textId="77777777" w:rsidR="000F7531" w:rsidRPr="00372E2D" w:rsidRDefault="000F7531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</w:p>
          <w:p w14:paraId="1D8D087A" w14:textId="77777777" w:rsidR="000F7531" w:rsidRDefault="000F7531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High Intensity Acceleration Efforts</w:t>
            </w:r>
          </w:p>
          <w:p w14:paraId="468ADF73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(#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AB2248" w14:textId="77777777" w:rsidR="000F7531" w:rsidRPr="00372E2D" w:rsidRDefault="000F7531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</w:p>
          <w:p w14:paraId="384F0663" w14:textId="77777777" w:rsidR="000F7531" w:rsidRPr="0005089A" w:rsidRDefault="000F7531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Moderate Intensity Deceleration Efforts</w:t>
            </w:r>
            <w:r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 xml:space="preserve"> (#)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B4E2D3" w14:textId="77777777" w:rsidR="000F7531" w:rsidRPr="00372E2D" w:rsidRDefault="000F7531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</w:p>
          <w:p w14:paraId="186E90D8" w14:textId="77777777" w:rsidR="000F7531" w:rsidRDefault="000F7531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High Intensity Deceleration Efforts</w:t>
            </w:r>
          </w:p>
          <w:p w14:paraId="64B7804A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(#)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EC17E35" w14:textId="77777777" w:rsidR="000F7531" w:rsidRPr="00372E2D" w:rsidRDefault="000F7531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</w:p>
          <w:p w14:paraId="1013A39A" w14:textId="77777777" w:rsidR="000F7531" w:rsidRDefault="000F7531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Maximal Velocity</w:t>
            </w:r>
          </w:p>
          <w:p w14:paraId="5C781798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theme="majorBidi"/>
                <w:sz w:val="14"/>
                <w:szCs w:val="14"/>
              </w:rPr>
              <w:t>(</w:t>
            </w:r>
            <w:proofErr w:type="spellStart"/>
            <w:r w:rsidRPr="007949E2">
              <w:rPr>
                <w:rFonts w:ascii="Times New Roman" w:hAnsi="Times New Roman" w:cstheme="majorBidi"/>
                <w:sz w:val="14"/>
                <w:szCs w:val="14"/>
              </w:rPr>
              <w:t>m·s</w:t>
            </w:r>
            <w:proofErr w:type="spellEnd"/>
            <w:r>
              <w:rPr>
                <w:rFonts w:ascii="Times New Roman" w:hAnsi="Times New Roman" w:cstheme="majorBidi"/>
                <w:sz w:val="14"/>
                <w:szCs w:val="14"/>
              </w:rPr>
              <w:t>)</w:t>
            </w:r>
          </w:p>
        </w:tc>
      </w:tr>
      <w:tr w:rsidR="000F7531" w:rsidRPr="00EF6B4C" w14:paraId="316B3B63" w14:textId="77777777" w:rsidTr="00ED644A">
        <w:trPr>
          <w:trHeight w:val="463"/>
        </w:trPr>
        <w:tc>
          <w:tcPr>
            <w:tcW w:w="536" w:type="pct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1E006EF" w14:textId="77777777" w:rsidR="000F7531" w:rsidRPr="00BC55DD" w:rsidRDefault="000F7531" w:rsidP="00ED644A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Result:</w:t>
            </w:r>
          </w:p>
          <w:p w14:paraId="7A76D7D6" w14:textId="77777777" w:rsidR="000F7531" w:rsidRPr="00BC55DD" w:rsidRDefault="000F7531" w:rsidP="00ED644A">
            <w:pPr>
              <w:ind w:right="120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3C4324DA" w14:textId="77777777" w:rsidR="000F7531" w:rsidRPr="00BC55DD" w:rsidRDefault="000F7531" w:rsidP="00ED644A">
            <w:pPr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Draw </w:t>
            </w:r>
            <w:r w:rsidRPr="00BC55DD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(D)</w:t>
            </w:r>
          </w:p>
          <w:p w14:paraId="76E99FA0" w14:textId="77777777" w:rsidR="000F7531" w:rsidRPr="00BC55DD" w:rsidRDefault="000F7531" w:rsidP="00ED644A">
            <w:pPr>
              <w:tabs>
                <w:tab w:val="left" w:pos="1451"/>
              </w:tabs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Loss </w:t>
            </w:r>
            <w:r w:rsidRPr="00BC55DD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(L)</w:t>
            </w:r>
          </w:p>
          <w:p w14:paraId="7B9DB48F" w14:textId="77777777" w:rsidR="000F7531" w:rsidRPr="00BC55DD" w:rsidRDefault="000F7531" w:rsidP="00ED644A">
            <w:pPr>
              <w:tabs>
                <w:tab w:val="left" w:pos="1451"/>
              </w:tabs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Win </w:t>
            </w:r>
            <w:r w:rsidRPr="00BC55DD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(W) (Ref)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6C24C077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  <w:p w14:paraId="58F8926F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W</w:t>
            </w: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&gt; L, </w:t>
            </w:r>
          </w:p>
          <w:p w14:paraId="53169A3E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34 (1.57),</w:t>
            </w:r>
          </w:p>
          <w:p w14:paraId="25282846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[-3.61, -0.82], P=0.002</w:t>
            </w:r>
          </w:p>
          <w:p w14:paraId="109DC08D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0EF0A0C4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W</w:t>
            </w: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&gt; L, </w:t>
            </w:r>
          </w:p>
          <w:p w14:paraId="405433E1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83 (0.77),</w:t>
            </w:r>
          </w:p>
          <w:p w14:paraId="79570CCF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[-1.93, -0.26], </w:t>
            </w:r>
          </w:p>
          <w:p w14:paraId="1B936BBF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= 0.010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92C52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W,</w:t>
            </w: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L, </w:t>
            </w:r>
          </w:p>
          <w:p w14:paraId="6C460686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8 (0.25),</w:t>
            </w:r>
          </w:p>
          <w:p w14:paraId="5575407C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[-1.53, 0.83], </w:t>
            </w:r>
          </w:p>
          <w:p w14:paraId="0E37B987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= 0.558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0AD539C7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W </w:t>
            </w: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&gt; L: </w:t>
            </w:r>
          </w:p>
          <w:p w14:paraId="31163094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88 (0.47),</w:t>
            </w:r>
          </w:p>
          <w:p w14:paraId="3B527AD4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[-1.18, -0.15), </w:t>
            </w:r>
          </w:p>
          <w:p w14:paraId="663EE16B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= 0.012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5AADE0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W,</w:t>
            </w: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L, </w:t>
            </w:r>
          </w:p>
          <w:p w14:paraId="52CD2258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8.93 (0.11), </w:t>
            </w: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>[-0.37, 0.07],</w:t>
            </w:r>
            <w:r w:rsidRPr="00BC55D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</w:t>
            </w:r>
          </w:p>
          <w:p w14:paraId="22AB7E1C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= 0.171</w:t>
            </w: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811C07B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W,</w:t>
            </w: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L, </w:t>
            </w:r>
          </w:p>
          <w:p w14:paraId="4C11ED06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81 (0.01),</w:t>
            </w:r>
          </w:p>
          <w:p w14:paraId="66BEDDD0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[-0.05, 0.01], </w:t>
            </w:r>
          </w:p>
          <w:p w14:paraId="43505E36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= 0.162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7D3B1BCC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W </w:t>
            </w: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gt; L,</w:t>
            </w:r>
            <w:r w:rsidRPr="00BC55D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</w:t>
            </w:r>
          </w:p>
          <w:p w14:paraId="5FA66DAC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4.95 (0.04)      </w:t>
            </w:r>
          </w:p>
          <w:p w14:paraId="0ECA5666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[-0.09, -0.04], P&lt;0.001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144A6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W,</w:t>
            </w: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L, </w:t>
            </w:r>
          </w:p>
          <w:p w14:paraId="4593539E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87 (0.00),</w:t>
            </w:r>
          </w:p>
          <w:p w14:paraId="3FFBC0E5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[-0.03, .02], </w:t>
            </w:r>
          </w:p>
          <w:p w14:paraId="3823EBA1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= 0.609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5513628B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W </w:t>
            </w: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gt; L,</w:t>
            </w:r>
            <w:r w:rsidRPr="00BC55D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</w:t>
            </w:r>
          </w:p>
          <w:p w14:paraId="63B84D47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28 (0.03),</w:t>
            </w:r>
          </w:p>
          <w:p w14:paraId="30799461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[-0.08, -0.01], </w:t>
            </w:r>
          </w:p>
          <w:p w14:paraId="433E232E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= 0.011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41D882AA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W</w:t>
            </w:r>
            <w:r w:rsidRPr="00BC55DD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&gt; L, </w:t>
            </w:r>
          </w:p>
          <w:p w14:paraId="2A197D44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.69 (0.13),</w:t>
            </w:r>
          </w:p>
          <w:p w14:paraId="2EE75473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[-0.29, -0.08], </w:t>
            </w:r>
          </w:p>
          <w:p w14:paraId="7B9F82D6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 &lt; 0.001</w:t>
            </w:r>
          </w:p>
        </w:tc>
      </w:tr>
      <w:tr w:rsidR="000F7531" w:rsidRPr="00EF6B4C" w14:paraId="1D8FCA69" w14:textId="77777777" w:rsidTr="00ED644A">
        <w:trPr>
          <w:trHeight w:val="595"/>
        </w:trPr>
        <w:tc>
          <w:tcPr>
            <w:tcW w:w="536" w:type="pct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9D21150" w14:textId="77777777" w:rsidR="000F7531" w:rsidRPr="00BC55DD" w:rsidRDefault="000F7531" w:rsidP="00ED644A">
            <w:pPr>
              <w:tabs>
                <w:tab w:val="left" w:pos="1451"/>
              </w:tabs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4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EF2DCA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14BC5E73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W, </w:t>
            </w:r>
            <w:r w:rsidRPr="00BC55DD">
              <w:rPr>
                <w:rFonts w:ascii="Times New Roman" w:hAnsi="Times New Roman" w:cs="Times New Roman"/>
                <w:sz w:val="14"/>
                <w:szCs w:val="14"/>
              </w:rPr>
              <w:t xml:space="preserve">D, </w:t>
            </w:r>
          </w:p>
          <w:p w14:paraId="198020DF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sz w:val="14"/>
                <w:szCs w:val="14"/>
              </w:rPr>
              <w:t>0.31 (0.21),</w:t>
            </w:r>
          </w:p>
          <w:p w14:paraId="6379BC3D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sz w:val="14"/>
                <w:szCs w:val="14"/>
              </w:rPr>
              <w:t>[-3.99, 3.40], P=0.876</w:t>
            </w:r>
          </w:p>
          <w:p w14:paraId="503756F6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0FFD4C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W, </w:t>
            </w:r>
            <w:r w:rsidRPr="00BC55DD">
              <w:rPr>
                <w:rFonts w:ascii="Times New Roman" w:hAnsi="Times New Roman" w:cs="Times New Roman"/>
                <w:sz w:val="14"/>
                <w:szCs w:val="14"/>
              </w:rPr>
              <w:t xml:space="preserve">D, </w:t>
            </w:r>
          </w:p>
          <w:p w14:paraId="5E7535F5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sz w:val="14"/>
                <w:szCs w:val="14"/>
              </w:rPr>
              <w:t>2.87 (1.20),</w:t>
            </w:r>
          </w:p>
          <w:p w14:paraId="51A3E0D4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sz w:val="14"/>
                <w:szCs w:val="14"/>
              </w:rPr>
              <w:t>[-3.92, 0.53], P=0.134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F50347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sz w:val="14"/>
                <w:szCs w:val="14"/>
              </w:rPr>
              <w:t xml:space="preserve">W, </w:t>
            </w:r>
            <w:r w:rsidRPr="00BC55D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D</w:t>
            </w:r>
            <w:r w:rsidRPr="00BC55DD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</w:p>
          <w:p w14:paraId="508B8199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sz w:val="14"/>
                <w:szCs w:val="14"/>
              </w:rPr>
              <w:t>1.72 (0.37),</w:t>
            </w:r>
          </w:p>
          <w:p w14:paraId="12F7BD60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sz w:val="14"/>
                <w:szCs w:val="14"/>
              </w:rPr>
              <w:t>[-2.66, 3.70], P=0.747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28C9D7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sz w:val="14"/>
                <w:szCs w:val="14"/>
              </w:rPr>
              <w:t xml:space="preserve">W, </w:t>
            </w:r>
            <w:r w:rsidRPr="00BC55D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D</w:t>
            </w:r>
            <w:r w:rsidRPr="00BC55DD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</w:p>
          <w:p w14:paraId="48D41F43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sz w:val="14"/>
                <w:szCs w:val="14"/>
              </w:rPr>
              <w:t>6.77 (0.24),</w:t>
            </w:r>
          </w:p>
          <w:p w14:paraId="0CC0253C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sz w:val="14"/>
                <w:szCs w:val="14"/>
              </w:rPr>
              <w:t>[-1.04, 1.72], P=0.632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6124BF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sz w:val="14"/>
                <w:szCs w:val="14"/>
              </w:rPr>
              <w:t xml:space="preserve">W, </w:t>
            </w:r>
            <w:r w:rsidRPr="00BC55D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D</w:t>
            </w:r>
            <w:r w:rsidRPr="00BC55DD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</w:p>
          <w:p w14:paraId="23CB84D6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sz w:val="14"/>
                <w:szCs w:val="14"/>
              </w:rPr>
              <w:t>34.23 (0.26),</w:t>
            </w:r>
          </w:p>
          <w:p w14:paraId="51B3CA3A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sz w:val="14"/>
                <w:szCs w:val="14"/>
              </w:rPr>
              <w:t>[-0.22, -0.95], P=0.222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61EDA8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W,</w:t>
            </w:r>
            <w:r w:rsidRPr="00BC55DD">
              <w:rPr>
                <w:rFonts w:ascii="Times New Roman" w:hAnsi="Times New Roman" w:cs="Times New Roman"/>
                <w:sz w:val="14"/>
                <w:szCs w:val="14"/>
              </w:rPr>
              <w:t xml:space="preserve"> D, </w:t>
            </w:r>
          </w:p>
          <w:p w14:paraId="3CE73706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sz w:val="14"/>
                <w:szCs w:val="14"/>
              </w:rPr>
              <w:t>4.58 (0.01),</w:t>
            </w:r>
          </w:p>
          <w:p w14:paraId="0D36B7BA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sz w:val="14"/>
                <w:szCs w:val="14"/>
              </w:rPr>
              <w:t>[-0.99, 0.58], P=0.612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33062F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sz w:val="14"/>
                <w:szCs w:val="14"/>
              </w:rPr>
              <w:t xml:space="preserve">W, </w:t>
            </w:r>
            <w:r w:rsidRPr="00BC55D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D</w:t>
            </w:r>
            <w:r w:rsidRPr="00BC55DD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</w:p>
          <w:p w14:paraId="4B80E19C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sz w:val="14"/>
                <w:szCs w:val="14"/>
              </w:rPr>
              <w:t>10.67 (0.02),</w:t>
            </w:r>
          </w:p>
          <w:p w14:paraId="2A5C01C7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sz w:val="14"/>
                <w:szCs w:val="14"/>
              </w:rPr>
              <w:t xml:space="preserve"> [-0.04, -0.10], P=0.397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BCFC8C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W,</w:t>
            </w:r>
            <w:r w:rsidRPr="00BC55DD">
              <w:rPr>
                <w:rFonts w:ascii="Times New Roman" w:hAnsi="Times New Roman" w:cs="Times New Roman"/>
                <w:sz w:val="14"/>
                <w:szCs w:val="14"/>
              </w:rPr>
              <w:t xml:space="preserve"> D, </w:t>
            </w:r>
          </w:p>
          <w:p w14:paraId="3B3144C0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sz w:val="14"/>
                <w:szCs w:val="14"/>
              </w:rPr>
              <w:t>0.53 (0.00),</w:t>
            </w:r>
          </w:p>
          <w:p w14:paraId="6C2754EF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sz w:val="14"/>
                <w:szCs w:val="14"/>
              </w:rPr>
              <w:t>[-0.07, 0.07], P=0.958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F25733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sz w:val="14"/>
                <w:szCs w:val="14"/>
              </w:rPr>
              <w:t xml:space="preserve">W, </w:t>
            </w:r>
            <w:r w:rsidRPr="00BC55D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D</w:t>
            </w:r>
            <w:r w:rsidRPr="00BC55DD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</w:p>
          <w:p w14:paraId="5B081B77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sz w:val="14"/>
                <w:szCs w:val="14"/>
              </w:rPr>
              <w:t>5.76 (0.03),</w:t>
            </w:r>
          </w:p>
          <w:p w14:paraId="61127933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sz w:val="14"/>
                <w:szCs w:val="14"/>
              </w:rPr>
              <w:t>[-0.06, -0.13], P=0.441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C0729F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sz w:val="14"/>
                <w:szCs w:val="14"/>
              </w:rPr>
              <w:t xml:space="preserve">W, </w:t>
            </w:r>
            <w:r w:rsidRPr="00BC55D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D</w:t>
            </w:r>
            <w:r w:rsidRPr="00BC55DD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</w:p>
          <w:p w14:paraId="1DF9F01E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sz w:val="14"/>
                <w:szCs w:val="14"/>
              </w:rPr>
              <w:t>1.52 (0.08),</w:t>
            </w:r>
          </w:p>
          <w:p w14:paraId="187D64C6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sz w:val="14"/>
                <w:szCs w:val="14"/>
              </w:rPr>
              <w:t>[-0.19, 0.40], P=0.482</w:t>
            </w:r>
          </w:p>
        </w:tc>
      </w:tr>
      <w:tr w:rsidR="000F7531" w:rsidRPr="00EF6B4C" w14:paraId="4992BF9E" w14:textId="77777777" w:rsidTr="00ED644A">
        <w:trPr>
          <w:trHeight w:val="832"/>
        </w:trPr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054E6C0" w14:textId="77777777" w:rsidR="000F7531" w:rsidRPr="00BC55DD" w:rsidRDefault="000F7531" w:rsidP="00ED644A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core-line: Margin of Result</w:t>
            </w:r>
          </w:p>
          <w:p w14:paraId="44252DF7" w14:textId="77777777" w:rsidR="000F7531" w:rsidRPr="00BC55DD" w:rsidRDefault="000F7531" w:rsidP="00ED644A">
            <w:pPr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61612AE1" w14:textId="77777777" w:rsidR="000F7531" w:rsidRPr="00BC55DD" w:rsidRDefault="000F7531" w:rsidP="00ED644A">
            <w:pPr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&lt;14 Points </w:t>
            </w:r>
            <w:r w:rsidRPr="00BC55DD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(-14)</w:t>
            </w:r>
          </w:p>
          <w:p w14:paraId="67B6E4E2" w14:textId="77777777" w:rsidR="000F7531" w:rsidRDefault="000F7531" w:rsidP="00ED644A">
            <w:pPr>
              <w:jc w:val="right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&gt;14 Points </w:t>
            </w:r>
            <w:r w:rsidRPr="00BC55DD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(+14) (Ref)</w:t>
            </w:r>
          </w:p>
          <w:p w14:paraId="6E77A890" w14:textId="77777777" w:rsidR="000F7531" w:rsidRPr="00BC55DD" w:rsidRDefault="000F7531" w:rsidP="00ED644A">
            <w:pPr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8A7CD1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-14, </w:t>
            </w: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+14, </w:t>
            </w:r>
          </w:p>
          <w:p w14:paraId="7EE35C54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04 (0.70), </w:t>
            </w: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 xml:space="preserve">[-0.38, 2.35], </w:t>
            </w:r>
          </w:p>
          <w:p w14:paraId="7359ECD6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=0.158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DFC45A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-14, </w:t>
            </w: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+14, </w:t>
            </w:r>
          </w:p>
          <w:p w14:paraId="327C9F37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 (0.34),</w:t>
            </w: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 xml:space="preserve">[-0.35, 1.29], </w:t>
            </w:r>
          </w:p>
          <w:p w14:paraId="71F4D7BF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=0.256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05A143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14, +</w:t>
            </w:r>
            <w:r w:rsidRPr="00BC55D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4</w:t>
            </w: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, </w:t>
            </w:r>
          </w:p>
          <w:p w14:paraId="48087050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09 (0.44),</w:t>
            </w: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 xml:space="preserve">[-1.78, 0.53], </w:t>
            </w:r>
          </w:p>
          <w:p w14:paraId="06C99943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=0.29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vAlign w:val="center"/>
          </w:tcPr>
          <w:p w14:paraId="7F095DE7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-14 &gt; </w:t>
            </w: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+14,</w:t>
            </w:r>
            <w:r w:rsidRPr="00BC55D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</w:t>
            </w:r>
          </w:p>
          <w:p w14:paraId="25645A76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7.15 (0.54), </w:t>
            </w: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 xml:space="preserve">[0.26, 1.27], </w:t>
            </w:r>
          </w:p>
          <w:p w14:paraId="15EF17F1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= 0.003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10763F70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-14 &gt; </w:t>
            </w: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+14,</w:t>
            </w:r>
            <w:r w:rsidRPr="00BC55D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</w:t>
            </w:r>
          </w:p>
          <w:p w14:paraId="236C58B9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41.62 (0.24), </w:t>
            </w: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 xml:space="preserve">[0.13, 0.55], </w:t>
            </w:r>
          </w:p>
          <w:p w14:paraId="0E946B0E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= 0.002</w:t>
            </w: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DBB440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-14,</w:t>
            </w: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+14, </w:t>
            </w:r>
          </w:p>
          <w:p w14:paraId="7D9EF5FB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84 (0.01)</w:t>
            </w: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 xml:space="preserve">[-0.02, 0.04], </w:t>
            </w:r>
          </w:p>
          <w:p w14:paraId="564F8C67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= 0.581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vAlign w:val="center"/>
          </w:tcPr>
          <w:p w14:paraId="44CA2CC0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-14 </w:t>
            </w: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gt; +14,</w:t>
            </w:r>
            <w:r w:rsidRPr="00BC55D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</w:t>
            </w: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.03(0.03),</w:t>
            </w:r>
          </w:p>
          <w:p w14:paraId="1B2399B8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[0.02, 0.07], P &lt; 0.001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CCE4C3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14,</w:t>
            </w:r>
            <w:r w:rsidRPr="00BC55D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+14,</w:t>
            </w: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  <w:p w14:paraId="3270DA2B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47 (0.01),</w:t>
            </w: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 xml:space="preserve">[-0.04, 0.01], </w:t>
            </w:r>
          </w:p>
          <w:p w14:paraId="2E6E687B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=0.346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5CAB0DC0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-14 </w:t>
            </w: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gt; +14,</w:t>
            </w:r>
            <w:r w:rsidRPr="00BC55D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</w:t>
            </w:r>
          </w:p>
          <w:p w14:paraId="293B5B23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0.19 (0.04), </w:t>
            </w: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 xml:space="preserve"> [0.03, 0.098], </w:t>
            </w:r>
          </w:p>
          <w:p w14:paraId="65242621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&lt; 0.001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2EFD9" w:themeFill="accent6" w:themeFillTint="33"/>
            <w:vAlign w:val="center"/>
          </w:tcPr>
          <w:p w14:paraId="36D7A6B7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-14 </w:t>
            </w: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gt; +14,</w:t>
            </w:r>
            <w:r w:rsidRPr="00BC55D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</w:t>
            </w:r>
          </w:p>
          <w:p w14:paraId="0A239572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88 (0.19),</w:t>
            </w: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 xml:space="preserve">[0.16 0.37], </w:t>
            </w:r>
          </w:p>
          <w:p w14:paraId="1228FD86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&lt; 0.001</w:t>
            </w:r>
          </w:p>
        </w:tc>
      </w:tr>
      <w:tr w:rsidR="000F7531" w:rsidRPr="00EF6B4C" w14:paraId="0CCEAC7B" w14:textId="77777777" w:rsidTr="00ED644A">
        <w:trPr>
          <w:trHeight w:val="692"/>
        </w:trPr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DCDE43F" w14:textId="77777777" w:rsidR="000F7531" w:rsidRPr="00BC55DD" w:rsidRDefault="000F7531" w:rsidP="00ED644A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Own Team Ranking</w:t>
            </w:r>
          </w:p>
          <w:p w14:paraId="7EBA022D" w14:textId="77777777" w:rsidR="000F7531" w:rsidRPr="00BC55DD" w:rsidRDefault="000F7531" w:rsidP="00ED644A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40F26884" w14:textId="77777777" w:rsidR="000F7531" w:rsidRPr="00BC55DD" w:rsidRDefault="000F7531" w:rsidP="00ED644A">
            <w:pPr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Top 5 </w:t>
            </w:r>
            <w:r w:rsidRPr="00BC55DD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 xml:space="preserve">(T5) </w:t>
            </w:r>
          </w:p>
          <w:p w14:paraId="2EA066A6" w14:textId="77777777" w:rsidR="000F7531" w:rsidRDefault="000F7531" w:rsidP="00ED644A">
            <w:pPr>
              <w:jc w:val="right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Bottom 5 </w:t>
            </w:r>
            <w:r w:rsidRPr="00BC55DD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(B5) (Ref)</w:t>
            </w:r>
          </w:p>
          <w:p w14:paraId="5A8EA7D9" w14:textId="77777777" w:rsidR="000F7531" w:rsidRPr="00BC55DD" w:rsidRDefault="000F7531" w:rsidP="00ED644A">
            <w:pPr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2EFD9" w:themeFill="accent6" w:themeFillTint="33"/>
            <w:vAlign w:val="center"/>
          </w:tcPr>
          <w:p w14:paraId="2DCA1CDB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  <w:p w14:paraId="3DC1BC0D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T5</w:t>
            </w: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&gt; B5, </w:t>
            </w:r>
          </w:p>
          <w:p w14:paraId="4C5804EE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.68 (1.8), </w:t>
            </w:r>
          </w:p>
          <w:p w14:paraId="67C1FFDE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[1.08, 4.01], </w:t>
            </w:r>
          </w:p>
          <w:p w14:paraId="1881C696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&lt; 0.001</w:t>
            </w:r>
          </w:p>
          <w:p w14:paraId="45AC214A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85E195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T5,</w:t>
            </w: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B5, </w:t>
            </w:r>
          </w:p>
          <w:p w14:paraId="662BF8D4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8 (0.20)</w:t>
            </w: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 xml:space="preserve">[-0.60, 1.18], </w:t>
            </w:r>
          </w:p>
          <w:p w14:paraId="3FF5C5D7" w14:textId="77777777" w:rsidR="000F7531" w:rsidRPr="00BC55DD" w:rsidRDefault="000F7531" w:rsidP="00ED644A">
            <w:pPr>
              <w:jc w:val="center"/>
              <w:rPr>
                <w:rFonts w:ascii="Times New Roman" w:eastAsia="Malgun Gothic" w:hAnsi="Times New Roman" w:cs="Times New Roman"/>
                <w:sz w:val="14"/>
                <w:szCs w:val="14"/>
                <w:lang w:eastAsia="ko-KR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=0.528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B3A75D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T5,</w:t>
            </w: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B5, </w:t>
            </w:r>
          </w:p>
          <w:p w14:paraId="512887F4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07 (0.44)</w:t>
            </w:r>
          </w:p>
          <w:p w14:paraId="1AF48E6F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[0-.65, 1.89], </w:t>
            </w:r>
          </w:p>
          <w:p w14:paraId="3308F64B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= 0.335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vAlign w:val="center"/>
          </w:tcPr>
          <w:p w14:paraId="79DD5709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T5 </w:t>
            </w: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gt; B5,</w:t>
            </w:r>
            <w:r w:rsidRPr="00BC55D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</w:t>
            </w:r>
          </w:p>
          <w:p w14:paraId="3B60F286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6 (0.71)</w:t>
            </w:r>
          </w:p>
          <w:p w14:paraId="1144DB12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[0.45, 1.55], </w:t>
            </w:r>
          </w:p>
          <w:p w14:paraId="1994F398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&lt; 0.001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0251CE96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T5</w:t>
            </w: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&gt; B5, </w:t>
            </w:r>
          </w:p>
          <w:p w14:paraId="176F0518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3.39 (0.41)</w:t>
            </w: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 xml:space="preserve">[0.35, 0.81], </w:t>
            </w:r>
          </w:p>
          <w:p w14:paraId="192330D5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&lt; 0.001</w:t>
            </w: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2EFD9" w:themeFill="accent6" w:themeFillTint="33"/>
            <w:vAlign w:val="center"/>
          </w:tcPr>
          <w:p w14:paraId="76150DF4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T5 </w:t>
            </w:r>
            <w:r w:rsidRPr="00BC55DD">
              <w:rPr>
                <w:rFonts w:ascii="Times New Roman" w:hAnsi="Times New Roman" w:cs="Times New Roman"/>
                <w:sz w:val="14"/>
                <w:szCs w:val="14"/>
              </w:rPr>
              <w:t>&gt;</w:t>
            </w:r>
            <w:r w:rsidRPr="00BC55D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w:r w:rsidRPr="00BC55DD">
              <w:rPr>
                <w:rFonts w:ascii="Times New Roman" w:hAnsi="Times New Roman" w:cs="Times New Roman"/>
                <w:sz w:val="14"/>
                <w:szCs w:val="14"/>
              </w:rPr>
              <w:t xml:space="preserve">B5, </w:t>
            </w:r>
          </w:p>
          <w:p w14:paraId="20C53AC9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sz w:val="14"/>
                <w:szCs w:val="14"/>
              </w:rPr>
              <w:t>19.31, (0.06)</w:t>
            </w:r>
            <w:r w:rsidRPr="00BC55DD">
              <w:rPr>
                <w:rFonts w:ascii="Times New Roman" w:hAnsi="Times New Roman" w:cs="Times New Roman"/>
                <w:sz w:val="14"/>
                <w:szCs w:val="14"/>
              </w:rPr>
              <w:br/>
              <w:t xml:space="preserve">[0.06, 0.12], </w:t>
            </w:r>
          </w:p>
          <w:p w14:paraId="496CEF49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&lt; 0.001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vAlign w:val="center"/>
          </w:tcPr>
          <w:p w14:paraId="73249B2F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T5 </w:t>
            </w: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gt; B5,</w:t>
            </w:r>
            <w:r w:rsidRPr="00BC55D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</w:t>
            </w:r>
          </w:p>
          <w:p w14:paraId="5E6247D8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4.99 (0.08)</w:t>
            </w: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 xml:space="preserve">[0.09, 0.15], </w:t>
            </w:r>
          </w:p>
          <w:p w14:paraId="7B6B075A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&lt; 0.001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05F863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T5,</w:t>
            </w: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B5, </w:t>
            </w:r>
          </w:p>
          <w:p w14:paraId="0416CF00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24 (0.01)</w:t>
            </w: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 xml:space="preserve">[-0.01, 0.04], </w:t>
            </w:r>
          </w:p>
          <w:p w14:paraId="7A0FEF17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= 0.277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5054391E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T5 </w:t>
            </w: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gt; B5,</w:t>
            </w:r>
            <w:r w:rsidRPr="00BC55D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</w:t>
            </w:r>
          </w:p>
          <w:p w14:paraId="4A20262A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46 (0.10)</w:t>
            </w: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 xml:space="preserve">[0.10, 0.17], </w:t>
            </w:r>
          </w:p>
          <w:p w14:paraId="4E64F32C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&lt; 0.001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2EFD9" w:themeFill="accent6" w:themeFillTint="33"/>
            <w:vAlign w:val="center"/>
          </w:tcPr>
          <w:p w14:paraId="11D1B7A1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T5 </w:t>
            </w: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&gt; B5, </w:t>
            </w:r>
          </w:p>
          <w:p w14:paraId="357E4A65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09 (0.45)</w:t>
            </w: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 xml:space="preserve">[0.53, 0.75], </w:t>
            </w:r>
          </w:p>
          <w:p w14:paraId="48F8D34A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&lt; 0.001</w:t>
            </w:r>
          </w:p>
        </w:tc>
      </w:tr>
      <w:tr w:rsidR="000F7531" w:rsidRPr="00EF6B4C" w14:paraId="09BAD253" w14:textId="77777777" w:rsidTr="00ED644A">
        <w:trPr>
          <w:trHeight w:val="560"/>
        </w:trPr>
        <w:tc>
          <w:tcPr>
            <w:tcW w:w="536" w:type="pct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FBBA20E" w14:textId="77777777" w:rsidR="000F7531" w:rsidRPr="00BC55DD" w:rsidRDefault="000F7531" w:rsidP="00ED644A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Opponent Ranking Difference</w:t>
            </w:r>
          </w:p>
          <w:p w14:paraId="0C44D5D8" w14:textId="77777777" w:rsidR="000F7531" w:rsidRPr="00BC55DD" w:rsidRDefault="000F7531" w:rsidP="00ED644A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47CC8288" w14:textId="77777777" w:rsidR="000F7531" w:rsidRPr="00BC55DD" w:rsidRDefault="000F7531" w:rsidP="00ED644A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0BB864B1" w14:textId="77777777" w:rsidR="000F7531" w:rsidRPr="00BC55DD" w:rsidRDefault="000F7531" w:rsidP="00ED644A">
            <w:pPr>
              <w:ind w:left="360"/>
              <w:jc w:val="right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Opponent &gt;4 </w:t>
            </w:r>
            <w:r w:rsidRPr="00BC55DD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(1)</w:t>
            </w:r>
          </w:p>
          <w:p w14:paraId="3BFB8024" w14:textId="77777777" w:rsidR="000F7531" w:rsidRPr="00BC55DD" w:rsidRDefault="000F7531" w:rsidP="00ED644A">
            <w:pPr>
              <w:ind w:left="360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Opponent </w:t>
            </w:r>
            <w:r w:rsidRPr="00BC55DD">
              <w:rPr>
                <w:rFonts w:ascii="Times New Roman" w:hAnsi="Times New Roman" w:cs="Times New Roman"/>
                <w:sz w:val="14"/>
                <w:szCs w:val="14"/>
              </w:rPr>
              <w:t>&gt;1-3</w:t>
            </w:r>
            <w:r w:rsidRPr="00BC55D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w:r w:rsidRPr="00BC55DD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(2)</w:t>
            </w:r>
          </w:p>
          <w:p w14:paraId="3A6FB481" w14:textId="77777777" w:rsidR="000F7531" w:rsidRPr="00BC55DD" w:rsidRDefault="000F7531" w:rsidP="00ED644A">
            <w:pPr>
              <w:ind w:left="360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Opponent </w:t>
            </w:r>
            <w:r w:rsidRPr="00BC55DD">
              <w:rPr>
                <w:rFonts w:ascii="Times New Roman" w:hAnsi="Times New Roman" w:cs="Times New Roman"/>
                <w:sz w:val="14"/>
                <w:szCs w:val="14"/>
              </w:rPr>
              <w:t>&lt;1-3</w:t>
            </w:r>
            <w:r w:rsidRPr="00BC55DD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 xml:space="preserve"> (3)</w:t>
            </w:r>
          </w:p>
          <w:p w14:paraId="6A6C8104" w14:textId="77777777" w:rsidR="000F7531" w:rsidRPr="00BC55DD" w:rsidRDefault="000F7531" w:rsidP="00ED644A">
            <w:pPr>
              <w:ind w:left="360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Opponent &lt;4 </w:t>
            </w:r>
            <w:r w:rsidRPr="00BC55DD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(4) (Ref)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5F9E7395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  <w:p w14:paraId="5CC50201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1 </w:t>
            </w: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&gt; 4, </w:t>
            </w:r>
          </w:p>
          <w:p w14:paraId="0CEAC944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27 (2.16),</w:t>
            </w: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 xml:space="preserve">[0.31, 5.80], </w:t>
            </w:r>
          </w:p>
          <w:p w14:paraId="2637F492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= 0.029</w:t>
            </w:r>
          </w:p>
          <w:p w14:paraId="4BAE47BA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02775E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,</w:t>
            </w:r>
            <w:r w:rsidRPr="00BC55DD">
              <w:rPr>
                <w:rFonts w:ascii="Times New Roman" w:hAnsi="Times New Roman" w:cs="Times New Roman"/>
                <w:sz w:val="14"/>
                <w:szCs w:val="14"/>
              </w:rPr>
              <w:t xml:space="preserve"> 4, </w:t>
            </w:r>
          </w:p>
          <w:p w14:paraId="11AA5852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sz w:val="14"/>
                <w:szCs w:val="14"/>
              </w:rPr>
              <w:t>0.24 (0.10),</w:t>
            </w:r>
          </w:p>
          <w:p w14:paraId="4F0B0F57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sz w:val="14"/>
                <w:szCs w:val="14"/>
              </w:rPr>
              <w:t xml:space="preserve">[-1.51, 1.797], </w:t>
            </w:r>
          </w:p>
          <w:p w14:paraId="7658565E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sz w:val="14"/>
                <w:szCs w:val="14"/>
              </w:rPr>
              <w:t>P = 865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F64537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,</w:t>
            </w:r>
            <w:r w:rsidRPr="00BC55DD">
              <w:rPr>
                <w:rFonts w:ascii="Times New Roman" w:hAnsi="Times New Roman" w:cs="Times New Roman"/>
                <w:sz w:val="14"/>
                <w:szCs w:val="14"/>
              </w:rPr>
              <w:t xml:space="preserve"> 4, </w:t>
            </w:r>
          </w:p>
          <w:p w14:paraId="43CA2C91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sz w:val="14"/>
                <w:szCs w:val="14"/>
              </w:rPr>
              <w:t>5.69 (1.18),</w:t>
            </w:r>
          </w:p>
          <w:p w14:paraId="3E1C8B7F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sz w:val="14"/>
                <w:szCs w:val="14"/>
              </w:rPr>
              <w:t xml:space="preserve">[-0.66, 4.00], </w:t>
            </w:r>
          </w:p>
          <w:p w14:paraId="6820524A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sz w:val="14"/>
                <w:szCs w:val="14"/>
              </w:rPr>
              <w:t>P = 0.160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01C1D7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,</w:t>
            </w: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4:</w:t>
            </w:r>
            <w:r w:rsidRPr="00BC55D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</w:t>
            </w:r>
          </w:p>
          <w:p w14:paraId="4D763098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46 (0.68),</w:t>
            </w: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 xml:space="preserve">[-0.06, 1.99], </w:t>
            </w:r>
          </w:p>
          <w:p w14:paraId="4A3308BE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= 0.064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2E32C7A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,</w:t>
            </w:r>
            <w:r w:rsidRPr="00BC55DD">
              <w:rPr>
                <w:rFonts w:ascii="Times New Roman" w:hAnsi="Times New Roman" w:cs="Times New Roman"/>
                <w:sz w:val="14"/>
                <w:szCs w:val="14"/>
              </w:rPr>
              <w:t xml:space="preserve"> 4, </w:t>
            </w:r>
          </w:p>
          <w:p w14:paraId="002E1ACB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sz w:val="14"/>
                <w:szCs w:val="14"/>
              </w:rPr>
              <w:t>33.49 (0.20),</w:t>
            </w:r>
          </w:p>
          <w:p w14:paraId="03C68264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sz w:val="14"/>
                <w:szCs w:val="14"/>
              </w:rPr>
              <w:t xml:space="preserve">[-0.15, 0.71], </w:t>
            </w:r>
          </w:p>
          <w:p w14:paraId="7184E2FC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sz w:val="14"/>
                <w:szCs w:val="14"/>
              </w:rPr>
              <w:t>P = 0.203</w:t>
            </w: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1204CFA7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1 </w:t>
            </w: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gt; 4,</w:t>
            </w:r>
            <w:r w:rsidRPr="00BC55D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</w:t>
            </w:r>
          </w:p>
          <w:p w14:paraId="5D9EEECA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.21 (0.05),</w:t>
            </w: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 xml:space="preserve">[0.01, 0.13], </w:t>
            </w:r>
          </w:p>
          <w:p w14:paraId="353BB345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= 0.02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4E592985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1 </w:t>
            </w: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gt; 4,</w:t>
            </w:r>
            <w:r w:rsidRPr="00BC55D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</w:t>
            </w:r>
          </w:p>
          <w:p w14:paraId="4D9AA9C8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8.84 (0.09),</w:t>
            </w: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 xml:space="preserve">[0.08, 0.18], </w:t>
            </w:r>
          </w:p>
          <w:p w14:paraId="41704F06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&lt; 0.001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46C34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,</w:t>
            </w: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4, </w:t>
            </w:r>
          </w:p>
          <w:p w14:paraId="3507C442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25 (0.02),</w:t>
            </w: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 xml:space="preserve">[-0.02, 0.09], </w:t>
            </w:r>
          </w:p>
          <w:p w14:paraId="0600E8C1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= 0.243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6BEDE03E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 &gt; 4,</w:t>
            </w:r>
            <w:r w:rsidRPr="00BC55D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</w:t>
            </w:r>
          </w:p>
          <w:p w14:paraId="1FC0AA34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15 (0.09),</w:t>
            </w: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 xml:space="preserve">[0.06, 0.20], </w:t>
            </w:r>
          </w:p>
          <w:p w14:paraId="3D4E5426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&lt; 0.001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00FF05AF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1 </w:t>
            </w: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gt; 4</w:t>
            </w:r>
            <w:r w:rsidRPr="00BC55D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, </w:t>
            </w:r>
          </w:p>
          <w:p w14:paraId="5289AFD0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67 (0.33),</w:t>
            </w: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 xml:space="preserve">[0.25, 0.68], </w:t>
            </w:r>
          </w:p>
          <w:p w14:paraId="072AA2F9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&lt; 0.001</w:t>
            </w:r>
          </w:p>
        </w:tc>
      </w:tr>
      <w:tr w:rsidR="000F7531" w:rsidRPr="00EF6B4C" w14:paraId="228C215D" w14:textId="77777777" w:rsidTr="00ED644A">
        <w:trPr>
          <w:trHeight w:val="384"/>
        </w:trPr>
        <w:tc>
          <w:tcPr>
            <w:tcW w:w="536" w:type="pct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F235F8A" w14:textId="77777777" w:rsidR="000F7531" w:rsidRPr="00BC55DD" w:rsidRDefault="000F7531" w:rsidP="00ED644A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6B152379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  <w:p w14:paraId="24FEB9D7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2 </w:t>
            </w: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gt; 4,</w:t>
            </w:r>
            <w:r w:rsidRPr="00BC55D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</w:t>
            </w:r>
          </w:p>
          <w:p w14:paraId="5B2C41B3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40 (2.25),</w:t>
            </w: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 xml:space="preserve">[1.31, 5.05], </w:t>
            </w:r>
          </w:p>
          <w:p w14:paraId="4BE14CA3" w14:textId="77777777" w:rsidR="000F7531" w:rsidRPr="000119B7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&lt; 0.001</w:t>
            </w: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1D45F68A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2 </w:t>
            </w: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&gt; 4, </w:t>
            </w:r>
          </w:p>
          <w:p w14:paraId="200FC023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95 (0.82),</w:t>
            </w:r>
          </w:p>
          <w:p w14:paraId="174AB471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[0.03, 2.29], </w:t>
            </w:r>
          </w:p>
          <w:p w14:paraId="27F90F98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= 0.044</w:t>
            </w: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D80B12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2,</w:t>
            </w: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4, </w:t>
            </w:r>
          </w:p>
          <w:p w14:paraId="332D64A4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55 (0.73),</w:t>
            </w:r>
          </w:p>
          <w:p w14:paraId="6F7ABCC5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[-0.56, 2.62], </w:t>
            </w:r>
          </w:p>
          <w:p w14:paraId="52A8BF8F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= 0.20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2EC9C3AA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2 </w:t>
            </w: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gt; 4:</w:t>
            </w:r>
            <w:r w:rsidRPr="00BC55D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</w:t>
            </w:r>
          </w:p>
          <w:p w14:paraId="0D642E1F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.67 (0.56),</w:t>
            </w:r>
          </w:p>
          <w:p w14:paraId="574A1B2D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[0.09, 1.49], </w:t>
            </w:r>
          </w:p>
          <w:p w14:paraId="510164DD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= 0.02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87521E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,</w:t>
            </w:r>
            <w:r w:rsidRPr="00BC55DD">
              <w:rPr>
                <w:rFonts w:ascii="Times New Roman" w:hAnsi="Times New Roman" w:cs="Times New Roman"/>
                <w:sz w:val="14"/>
                <w:szCs w:val="14"/>
              </w:rPr>
              <w:t xml:space="preserve"> 4, </w:t>
            </w:r>
          </w:p>
          <w:p w14:paraId="0B662EF4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sz w:val="14"/>
                <w:szCs w:val="14"/>
              </w:rPr>
              <w:t>29.7 (0.17),</w:t>
            </w:r>
            <w:r w:rsidRPr="00BC55DD">
              <w:rPr>
                <w:rFonts w:ascii="Times New Roman" w:hAnsi="Times New Roman" w:cs="Times New Roman"/>
                <w:sz w:val="14"/>
                <w:szCs w:val="14"/>
              </w:rPr>
              <w:br/>
              <w:t xml:space="preserve">[-0.05, 0.53], </w:t>
            </w:r>
          </w:p>
          <w:p w14:paraId="6A240940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sz w:val="14"/>
                <w:szCs w:val="14"/>
              </w:rPr>
              <w:t>P = 0.105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0383C873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2 </w:t>
            </w: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&gt; 4, </w:t>
            </w:r>
          </w:p>
          <w:p w14:paraId="71ADA257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46 (0.03),</w:t>
            </w: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 xml:space="preserve">[0.001, 0.08], </w:t>
            </w:r>
          </w:p>
          <w:p w14:paraId="2D39D725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= 0.0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1EFF83E1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2 </w:t>
            </w: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gt; 4,</w:t>
            </w:r>
            <w:r w:rsidRPr="00BC55D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</w:t>
            </w:r>
          </w:p>
          <w:p w14:paraId="4B73159F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.7 (0.05),</w:t>
            </w: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 xml:space="preserve">[0.03, 0.10], </w:t>
            </w:r>
          </w:p>
          <w:p w14:paraId="19114829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&lt; 0.0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A06BD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2,</w:t>
            </w: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4, </w:t>
            </w:r>
          </w:p>
          <w:p w14:paraId="66B16330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13 (0.01),</w:t>
            </w:r>
          </w:p>
          <w:p w14:paraId="3E37232C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[-0.03, 0.04], </w:t>
            </w:r>
          </w:p>
          <w:p w14:paraId="644D16B0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= 67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7C6C579E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2 </w:t>
            </w: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gt; 4,</w:t>
            </w:r>
            <w:r w:rsidRPr="00BC55D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</w:t>
            </w:r>
          </w:p>
          <w:p w14:paraId="636A4800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.33 (0.07),</w:t>
            </w:r>
          </w:p>
          <w:p w14:paraId="7F590EB9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[0.04, 0.14], </w:t>
            </w:r>
          </w:p>
          <w:p w14:paraId="1696D089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&lt; 0.001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32CADF07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2 </w:t>
            </w: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gt; 4,</w:t>
            </w:r>
            <w:r w:rsidRPr="00BC55D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</w:t>
            </w:r>
          </w:p>
          <w:p w14:paraId="2BDADF6B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6 (0.17),</w:t>
            </w: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 xml:space="preserve">[0.10, 0.39], </w:t>
            </w:r>
          </w:p>
          <w:p w14:paraId="06B9D77A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&lt; 0.001</w:t>
            </w: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</w:r>
          </w:p>
        </w:tc>
      </w:tr>
      <w:tr w:rsidR="000F7531" w:rsidRPr="00EF6B4C" w14:paraId="3E5413D5" w14:textId="77777777" w:rsidTr="00ED644A">
        <w:trPr>
          <w:trHeight w:val="522"/>
        </w:trPr>
        <w:tc>
          <w:tcPr>
            <w:tcW w:w="536" w:type="pct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4E8AF8B" w14:textId="77777777" w:rsidR="000F7531" w:rsidRPr="00BC55DD" w:rsidRDefault="000F7531" w:rsidP="00ED644A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1DA361A2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3 </w:t>
            </w: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gt; 4,</w:t>
            </w:r>
          </w:p>
          <w:p w14:paraId="1FE53A54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73 (2.47),</w:t>
            </w:r>
          </w:p>
          <w:p w14:paraId="37FB5E04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[1.72, 5.27], </w:t>
            </w:r>
          </w:p>
          <w:p w14:paraId="41528D74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&lt; 0.001</w:t>
            </w:r>
          </w:p>
          <w:p w14:paraId="1709785B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5AED09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3,</w:t>
            </w: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4,</w:t>
            </w:r>
            <w:r w:rsidRPr="00BC55D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</w:t>
            </w:r>
          </w:p>
          <w:p w14:paraId="78445206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5 (0.27),</w:t>
            </w:r>
          </w:p>
          <w:p w14:paraId="700BB5A0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[-0.68, 1.45], </w:t>
            </w:r>
          </w:p>
          <w:p w14:paraId="0C43A84D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= 0.4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1A9C381D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3 </w:t>
            </w: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gt; 4,</w:t>
            </w:r>
            <w:r w:rsidRPr="00BC55D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</w:t>
            </w:r>
          </w:p>
          <w:p w14:paraId="76217577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76 (1.63),</w:t>
            </w:r>
          </w:p>
          <w:p w14:paraId="7CA45AA0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[0.799, 3.81], </w:t>
            </w:r>
          </w:p>
          <w:p w14:paraId="4835AAD4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= 0.00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4DE766D9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3 </w:t>
            </w: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&gt; 4, </w:t>
            </w:r>
          </w:p>
          <w:p w14:paraId="416178E2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74 (0.59),</w:t>
            </w:r>
          </w:p>
          <w:p w14:paraId="53675F13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[0.17, 1.499], </w:t>
            </w:r>
          </w:p>
          <w:p w14:paraId="3FB74819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= 0.01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555CC02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3,</w:t>
            </w: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4, </w:t>
            </w:r>
          </w:p>
          <w:p w14:paraId="77805C43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38 (0.05),</w:t>
            </w:r>
          </w:p>
          <w:p w14:paraId="12607A24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[-0.21, 0.35], </w:t>
            </w:r>
          </w:p>
          <w:p w14:paraId="1A3A7E0A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= 0.629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01F9A2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, </w:t>
            </w:r>
            <w:r w:rsidRPr="00BC55D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4</w:t>
            </w: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, </w:t>
            </w:r>
          </w:p>
          <w:p w14:paraId="53D297F0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63 (0.01),</w:t>
            </w:r>
          </w:p>
          <w:p w14:paraId="511BB518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[-0.03, 0.05], </w:t>
            </w:r>
          </w:p>
          <w:p w14:paraId="2EFF2A91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= 0.57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0E10D625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3</w:t>
            </w: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&gt; 4, </w:t>
            </w:r>
          </w:p>
          <w:p w14:paraId="36F3F846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1 (0.03),</w:t>
            </w: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 xml:space="preserve">[0.01, 0.08], </w:t>
            </w:r>
          </w:p>
          <w:p w14:paraId="48885D10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= 0.00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6FB2A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, </w:t>
            </w:r>
            <w:r w:rsidRPr="00BC55D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4</w:t>
            </w: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, </w:t>
            </w:r>
          </w:p>
          <w:p w14:paraId="33BE579F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9 (0.00),</w:t>
            </w:r>
          </w:p>
          <w:p w14:paraId="28342EAD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[-0.04, 0.03], </w:t>
            </w:r>
          </w:p>
          <w:p w14:paraId="74EF7A5C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= 67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2236219F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3 </w:t>
            </w: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gt; 4,</w:t>
            </w:r>
            <w:r w:rsidRPr="00BC55D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</w:t>
            </w:r>
          </w:p>
          <w:p w14:paraId="11B49087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.56 (0.05),</w:t>
            </w:r>
          </w:p>
          <w:p w14:paraId="5719549F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[0.02, 0.11], </w:t>
            </w:r>
          </w:p>
          <w:p w14:paraId="01D03FD7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= 0.003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2D2DDA0C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3 </w:t>
            </w: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&gt; 4, </w:t>
            </w:r>
          </w:p>
          <w:p w14:paraId="5312C804" w14:textId="77777777" w:rsidR="000F7531" w:rsidRDefault="000F7531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46 (0.12),</w:t>
            </w: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 xml:space="preserve">[0.03, 0.30], </w:t>
            </w:r>
          </w:p>
          <w:p w14:paraId="12902124" w14:textId="77777777" w:rsidR="000F7531" w:rsidRPr="00BC55DD" w:rsidRDefault="000F7531" w:rsidP="00ED64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C55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= 0.017</w:t>
            </w:r>
          </w:p>
        </w:tc>
      </w:tr>
      <w:tr w:rsidR="000F7531" w:rsidRPr="00EF6B4C" w14:paraId="5ED762B5" w14:textId="77777777" w:rsidTr="00ED644A">
        <w:trPr>
          <w:trHeight w:val="522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</w:tcBorders>
          </w:tcPr>
          <w:p w14:paraId="3A899D3C" w14:textId="77777777" w:rsidR="000F7531" w:rsidRPr="00A5282F" w:rsidRDefault="000F7531" w:rsidP="00ED644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4C61CBE1" w14:textId="77777777" w:rsidR="000F7531" w:rsidRPr="00A5282F" w:rsidRDefault="000F7531" w:rsidP="00ED644A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*The bolding is showing the direction of the effect.  &gt; or &lt; signs and green shading are also used to show significance.  </w:t>
            </w:r>
          </w:p>
        </w:tc>
      </w:tr>
    </w:tbl>
    <w:p w14:paraId="1C66B916" w14:textId="77777777" w:rsidR="00E635EB" w:rsidRDefault="00E635EB"/>
    <w:sectPr w:rsidR="00E635EB" w:rsidSect="000F7531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531"/>
    <w:rsid w:val="000F7531"/>
    <w:rsid w:val="003E705E"/>
    <w:rsid w:val="00560A74"/>
    <w:rsid w:val="00E63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5362B1"/>
  <w15:chartTrackingRefBased/>
  <w15:docId w15:val="{E8F73D91-61DF-4A10-BA1E-2B8FCF226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F75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75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753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75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753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753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753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753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753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753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753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753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753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753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75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75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75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75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75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75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75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75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75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75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75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753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753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753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7531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1"/>
    <w:qFormat/>
    <w:rsid w:val="000F7531"/>
    <w:pPr>
      <w:keepNext/>
      <w:keepLines/>
      <w:tabs>
        <w:tab w:val="num" w:pos="180"/>
      </w:tabs>
      <w:spacing w:after="240" w:line="240" w:lineRule="auto"/>
    </w:pPr>
    <w:rPr>
      <w:rFonts w:asciiTheme="majorBidi" w:eastAsia="Times New Roman" w:hAnsiTheme="majorBidi" w:cs="Times New Roman"/>
      <w:kern w:val="0"/>
      <w:sz w:val="20"/>
      <w:szCs w:val="20"/>
      <w:lang w:val="en-GB"/>
      <w14:ligatures w14:val="none"/>
    </w:rPr>
  </w:style>
  <w:style w:type="table" w:styleId="TableGrid">
    <w:name w:val="Table Grid"/>
    <w:basedOn w:val="TableNormal"/>
    <w:uiPriority w:val="39"/>
    <w:rsid w:val="000F7531"/>
    <w:pPr>
      <w:spacing w:after="0" w:line="240" w:lineRule="auto"/>
    </w:pPr>
    <w:rPr>
      <w:rFonts w:eastAsiaTheme="minorEastAsia"/>
      <w:kern w:val="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36</Words>
  <Characters>3626</Characters>
  <Application>Microsoft Office Word</Application>
  <DocSecurity>0</DocSecurity>
  <Lines>30</Lines>
  <Paragraphs>8</Paragraphs>
  <ScaleCrop>false</ScaleCrop>
  <Company/>
  <LinksUpToDate>false</LinksUpToDate>
  <CharactersWithSpaces>4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 Brosnan</dc:creator>
  <cp:keywords/>
  <dc:description/>
  <cp:lastModifiedBy>Ross Brosnan</cp:lastModifiedBy>
  <cp:revision>1</cp:revision>
  <dcterms:created xsi:type="dcterms:W3CDTF">2024-09-05T03:13:00Z</dcterms:created>
  <dcterms:modified xsi:type="dcterms:W3CDTF">2024-09-05T03:15:00Z</dcterms:modified>
</cp:coreProperties>
</file>